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757"/>
        <w:gridCol w:w="1872"/>
        <w:gridCol w:w="958"/>
        <w:gridCol w:w="1033"/>
        <w:gridCol w:w="941"/>
        <w:gridCol w:w="981"/>
        <w:gridCol w:w="839"/>
        <w:gridCol w:w="920"/>
        <w:gridCol w:w="941"/>
      </w:tblGrid>
      <w:tr w:rsidR="009E3F93" w:rsidRPr="00BC01E7" w:rsidTr="009E3F93">
        <w:trPr>
          <w:trHeight w:val="315"/>
        </w:trPr>
        <w:tc>
          <w:tcPr>
            <w:tcW w:w="247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 Table 1. Multiple variables related to sick building syndrome stratified according to ISAAC allergy result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3F93" w:rsidRPr="00BC01E7" w:rsidTr="009E3F93">
        <w:trPr>
          <w:trHeight w:val="315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rPr>
                <w:rFonts w:ascii="Calibri" w:eastAsia="Times New Roman" w:hAnsi="Calibri" w:cs="Times New Roman"/>
                <w:color w:val="000000"/>
              </w:rPr>
            </w:pPr>
            <w:r w:rsidRPr="00BC01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rPr>
                <w:rFonts w:ascii="Calibri" w:eastAsia="Times New Roman" w:hAnsi="Calibri" w:cs="Times New Roman"/>
                <w:color w:val="000000"/>
              </w:rPr>
            </w:pPr>
            <w:r w:rsidRPr="00BC01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Mucousal</w:t>
            </w:r>
            <w:proofErr w:type="spellEnd"/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mptoms</w:t>
            </w:r>
          </w:p>
        </w:tc>
        <w:tc>
          <w:tcPr>
            <w:tcW w:w="10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Skin Symptoms</w:t>
            </w:r>
          </w:p>
        </w:tc>
        <w:tc>
          <w:tcPr>
            <w:tcW w:w="10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General Symptoms</w:t>
            </w:r>
          </w:p>
        </w:tc>
      </w:tr>
      <w:tr w:rsidR="009E3F93" w:rsidRPr="00BC01E7" w:rsidTr="009E3F93">
        <w:trPr>
          <w:trHeight w:val="315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Allergies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No allergie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Allergi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No allergie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Allergi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No allergies</w:t>
            </w:r>
          </w:p>
        </w:tc>
      </w:tr>
      <w:tr w:rsidR="009E3F93" w:rsidRPr="00BC01E7" w:rsidTr="009E3F93">
        <w:trPr>
          <w:trHeight w:val="315"/>
        </w:trPr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rPr>
                <w:rFonts w:ascii="Calibri" w:eastAsia="Times New Roman" w:hAnsi="Calibri" w:cs="Times New Roman"/>
                <w:color w:val="000000"/>
              </w:rPr>
            </w:pPr>
            <w:r w:rsidRPr="00BC01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OR (95% CI)</w:t>
            </w:r>
          </w:p>
        </w:tc>
      </w:tr>
      <w:tr w:rsidR="009E3F93" w:rsidRPr="00BC01E7" w:rsidTr="009E3F93">
        <w:trPr>
          <w:trHeight w:val="420"/>
        </w:trPr>
        <w:tc>
          <w:tcPr>
            <w:tcW w:w="3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ifestyle </w:t>
            </w:r>
            <w:proofErr w:type="spellStart"/>
            <w:r w:rsidRPr="00BC01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haviors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Eating breakfast (No/Sometimes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.56 (0.65,3.3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91 (0.05,4.3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.35 (0.21,4.6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2.91 (0.15,15.8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5.68 (0.87,20.9)</w:t>
            </w:r>
          </w:p>
        </w:tc>
      </w:tr>
      <w:tr w:rsidR="009E3F93" w:rsidRPr="00BC01E7" w:rsidTr="009E3F93">
        <w:trPr>
          <w:trHeight w:val="360"/>
        </w:trPr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gnificant </w:t>
            </w:r>
            <w:proofErr w:type="spellStart"/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faddiness</w:t>
            </w:r>
            <w:proofErr w:type="spellEnd"/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None/som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1.71(1.16,2.48)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.50 (0.67,2.9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.15 (0.52,2.2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82 (0.12,2.9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4.05 (1.22,12.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.06 (0.57,5.85)</w:t>
            </w:r>
          </w:p>
        </w:tc>
      </w:tr>
      <w:tr w:rsidR="009E3F93" w:rsidRPr="00BC01E7" w:rsidTr="009E3F93">
        <w:trPr>
          <w:trHeight w:val="450"/>
        </w:trPr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 w:colFirst="5" w:colLast="5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Daily TV watching (≥ 3 hours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C01E7">
              <w:rPr>
                <w:rFonts w:ascii="Calibri" w:eastAsia="Times New Roman" w:hAnsi="Calibri" w:cs="Times New Roman"/>
                <w:sz w:val="24"/>
                <w:szCs w:val="24"/>
              </w:rPr>
              <w:t>≤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2 hours/day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0.91 (0.68,1.3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.54 (0.86,2.7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.02 (0.57,1.7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78 (0.25,2.0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.69 (0.55,4.9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08 (0.37,2.81)</w:t>
            </w:r>
          </w:p>
        </w:tc>
      </w:tr>
      <w:bookmarkEnd w:id="0"/>
      <w:tr w:rsidR="009E3F93" w:rsidRPr="00BC01E7" w:rsidTr="009E3F93">
        <w:trPr>
          <w:trHeight w:val="465"/>
        </w:trPr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Constipation/Bowel movement (Once in 3 days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Once per 1-2 day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.41 (0.85,2.2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.50 (1.14,5.45)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.73 (0.74,3.5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3.25 (0.91,9.18)*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5.75 (1.72,17.2)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3.58 (0.99,10.3)*</w:t>
            </w:r>
          </w:p>
        </w:tc>
      </w:tr>
      <w:tr w:rsidR="009E3F93" w:rsidRPr="00BC01E7" w:rsidTr="009E3F93">
        <w:trPr>
          <w:trHeight w:val="435"/>
        </w:trPr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sufficient sleep (No/Sometimes)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.63 (1.20,2.21)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40 (0.75,2.49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.69 (0.98,2.86)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.79 (0.65,4.6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5.62 (1.84,20.7)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7.15 (2.56,22.9)**</w:t>
            </w:r>
          </w:p>
        </w:tc>
      </w:tr>
      <w:tr w:rsidR="009E3F93" w:rsidRPr="00BC01E7" w:rsidTr="009E3F93">
        <w:trPr>
          <w:trHeight w:val="405"/>
        </w:trPr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eling refreshed after sleep (No/Sometimes)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1.77 (1.32,2.37)*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.03 (1.15,3.55)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.81 (1.07,3.06)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2.49 (0.98,6.3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9.70 (2.60,62.8)*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3.99 (1.50,11.7)*</w:t>
            </w:r>
          </w:p>
        </w:tc>
      </w:tr>
      <w:tr w:rsidR="009E3F93" w:rsidRPr="00BC01E7" w:rsidTr="009E3F93">
        <w:trPr>
          <w:trHeight w:val="375"/>
        </w:trPr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Deep sleep (No/Sometimes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1.81 (1.23,2.62)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2.37 (1.06,4.78)**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.48 (1.32,4.43)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0.58 (0.03,2.8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3.88 (1.16,11.5)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0.1 (3.50,27.9)**</w:t>
            </w:r>
          </w:p>
        </w:tc>
      </w:tr>
      <w:tr w:rsidR="009E3F93" w:rsidRPr="00BC01E7" w:rsidTr="009E3F93">
        <w:trPr>
          <w:trHeight w:val="375"/>
        </w:trPr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festyle index 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0-7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ntin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us</w:t>
            </w:r>
            <w:proofErr w:type="spellEnd"/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  1.24 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11,1.38)***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1.28 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04,1.58)*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1.24 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03,1.50)*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1.04 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0.71,1.51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1.90 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31,2.75)***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 1.78 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1.28,2.49)***</w:t>
            </w:r>
          </w:p>
        </w:tc>
      </w:tr>
      <w:tr w:rsidR="009E3F93" w:rsidRPr="00BC01E7" w:rsidTr="009E3F93">
        <w:trPr>
          <w:trHeight w:val="435"/>
        </w:trPr>
        <w:tc>
          <w:tcPr>
            <w:tcW w:w="3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Home building </w:t>
            </w:r>
            <w:proofErr w:type="spellStart"/>
            <w:r w:rsidRPr="00BC01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cs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inhabitant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Continous</w:t>
            </w:r>
            <w:proofErr w:type="spellEnd"/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95 (0.82,1.09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01 (0.75,1.3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96 (0.74,1.2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88 (0.53,1.3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88 (0.50,1.46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99 (0.59,1.57)</w:t>
            </w:r>
          </w:p>
        </w:tc>
      </w:tr>
      <w:tr w:rsidR="009E3F93" w:rsidRPr="00BC01E7" w:rsidTr="009E3F93">
        <w:trPr>
          <w:trHeight w:val="375"/>
        </w:trPr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Building ag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Continous</w:t>
            </w:r>
            <w:proofErr w:type="spellEnd"/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01 (0.99,1.0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02 (1.0,1.05)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04 (1.01,1.06)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98 (0.92,1.0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02 (0.96,1.0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01 (0.96,1.05)</w:t>
            </w:r>
          </w:p>
        </w:tc>
      </w:tr>
      <w:tr w:rsidR="009E3F93" w:rsidRPr="00BC01E7" w:rsidTr="009E3F93">
        <w:trPr>
          <w:trHeight w:val="375"/>
        </w:trPr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Multifamily hom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Single-family hom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12 (0.83,1.5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46 (0.8,2.6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13 (0.65,1.9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32 (0.09,0.90)*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8 (0.01,0.45)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97 (0.35,2.76)</w:t>
            </w:r>
          </w:p>
        </w:tc>
      </w:tr>
      <w:tr w:rsidR="009E3F93" w:rsidRPr="00BC01E7" w:rsidTr="009E3F93">
        <w:trPr>
          <w:trHeight w:val="405"/>
        </w:trPr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Steel and concrete structur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Wooden structur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99 (0.73,1.3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74 (0.41,1.3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78 (0.46,1.3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02 (0.37,2.6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2.62 (0.84,9.92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38 (0.51,3.58)</w:t>
            </w:r>
          </w:p>
        </w:tc>
      </w:tr>
      <w:tr w:rsidR="009E3F93" w:rsidRPr="00BC01E7" w:rsidTr="009E3F93">
        <w:trPr>
          <w:trHeight w:val="315"/>
        </w:trPr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Newly built/renovation within 1 yea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53 (0.24,1.0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31 (0.02,1.4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02 (0.30,2.5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89 (0.05,4.4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88 (0.29,6.76)</w:t>
            </w:r>
          </w:p>
        </w:tc>
      </w:tr>
      <w:tr w:rsidR="009E3F93" w:rsidRPr="00BC01E7" w:rsidTr="009E3F93">
        <w:trPr>
          <w:trHeight w:val="390"/>
        </w:trPr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Environmental tobacco smok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15 (0.86,1.5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86 (0.49,1.5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11 (0.66,1.8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03 (0.40,2.5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87 (0.64,6.14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57 (0.59,4.38)</w:t>
            </w:r>
          </w:p>
        </w:tc>
      </w:tr>
      <w:tr w:rsidR="009E3F93" w:rsidRPr="00BC01E7" w:rsidTr="009E3F93">
        <w:trPr>
          <w:trHeight w:val="390"/>
        </w:trPr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Ventilation in  living and/or child's room(s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.45 (1.07,1.94)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93 (0.51,1.6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76 (0.42,1.3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84 (0.31,2.2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02 (0.31,2.9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33 (0.48,3.49)</w:t>
            </w:r>
          </w:p>
        </w:tc>
      </w:tr>
      <w:tr w:rsidR="009E3F93" w:rsidRPr="00BC01E7" w:rsidTr="009E3F93">
        <w:trPr>
          <w:trHeight w:val="390"/>
        </w:trPr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Furry pets in the hous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06 (0.74,1.4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67 (0.32,1.30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76 (0.37,1.4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49 (0.11,1.4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75 (0.16,2.49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48 (0.51,3.94)</w:t>
            </w:r>
          </w:p>
        </w:tc>
      </w:tr>
      <w:tr w:rsidR="009E3F93" w:rsidRPr="00BC01E7" w:rsidTr="009E3F93">
        <w:trPr>
          <w:trHeight w:val="360"/>
        </w:trPr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Wall-to-wall carpe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16 (0.86,1.57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.99  (1.10,3.78)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07 (0.64,1.8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97 (0.38,2.4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52 (0.17,1.51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2.02 (0.74,6.40)</w:t>
            </w:r>
          </w:p>
        </w:tc>
      </w:tr>
      <w:tr w:rsidR="009E3F93" w:rsidRPr="00BC01E7" w:rsidTr="009E3F93">
        <w:trPr>
          <w:trHeight w:val="405"/>
        </w:trPr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Dampness index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Continous</w:t>
            </w:r>
            <w:proofErr w:type="spellEnd"/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1.33 (1.17,1.52)**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.56 (1.22,2.01)*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1.57  (1.25,1.97)***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0.92 (0.56,1.4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88 (1.18,3.04)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58 (1.01,2.45)*</w:t>
            </w:r>
          </w:p>
        </w:tc>
      </w:tr>
      <w:tr w:rsidR="009E3F93" w:rsidRPr="00BC01E7" w:rsidTr="009E3F93">
        <w:trPr>
          <w:trHeight w:val="390"/>
        </w:trPr>
        <w:tc>
          <w:tcPr>
            <w:tcW w:w="3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Living near heavy traffic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46 (1.01,2.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54 (0.76,3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.42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05 (0.56,2.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6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63 (0.24,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76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1.71 (0.54,7</w:t>
            </w: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.54)</w:t>
            </w:r>
          </w:p>
        </w:tc>
      </w:tr>
      <w:tr w:rsidR="009E3F93" w:rsidRPr="00BC01E7" w:rsidTr="009E3F93">
        <w:trPr>
          <w:trHeight w:val="315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for gender, grade, school, and parental history of allergie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3F93" w:rsidRPr="00BC01E7" w:rsidTr="009E3F93">
        <w:trPr>
          <w:trHeight w:val="315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NA = Not applicab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3F93" w:rsidRPr="00BC01E7" w:rsidTr="009E3F93">
        <w:trPr>
          <w:trHeight w:val="315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1E7">
              <w:rPr>
                <w:rFonts w:ascii="Times New Roman" w:eastAsia="Times New Roman" w:hAnsi="Times New Roman" w:cs="Times New Roman"/>
                <w:sz w:val="24"/>
                <w:szCs w:val="24"/>
              </w:rPr>
              <w:t>* p≤0.05, **p≤0.01, ***p≤0.00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3" w:rsidRPr="00BC01E7" w:rsidRDefault="009E3F93" w:rsidP="0094739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E3F93" w:rsidRPr="00BC01E7" w:rsidTr="009E3F93">
        <w:trPr>
          <w:trHeight w:val="300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rPr>
                <w:rFonts w:ascii="Calibri" w:eastAsia="Times New Roman" w:hAnsi="Calibri" w:cs="Times New Roman"/>
              </w:rPr>
            </w:pPr>
            <w:r w:rsidRPr="00BC01E7">
              <w:rPr>
                <w:rFonts w:ascii="Calibri" w:eastAsia="Times New Roman" w:hAnsi="Calibri" w:cs="Times New Roman"/>
              </w:rPr>
              <w:t xml:space="preserve">Lifestyle index (0-7): Score of individual lifestyle </w:t>
            </w:r>
            <w:proofErr w:type="spellStart"/>
            <w:r w:rsidRPr="00BC01E7">
              <w:rPr>
                <w:rFonts w:ascii="Calibri" w:eastAsia="Times New Roman" w:hAnsi="Calibri" w:cs="Times New Roman"/>
              </w:rPr>
              <w:t>behaviors</w:t>
            </w:r>
            <w:proofErr w:type="spellEnd"/>
            <w:r w:rsidRPr="00BC01E7">
              <w:rPr>
                <w:rFonts w:ascii="Calibri" w:eastAsia="Times New Roman" w:hAnsi="Calibri" w:cs="Times New Roman"/>
              </w:rPr>
              <w:t xml:space="preserve"> ranging from 0 (healthiest) to 7 (unhealthy or least healthy).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F93" w:rsidRPr="00BC01E7" w:rsidRDefault="009E3F93" w:rsidP="00947395">
            <w:pPr>
              <w:rPr>
                <w:rFonts w:ascii="Calibri" w:eastAsia="Times New Roman" w:hAnsi="Calibri" w:cs="Times New Roman"/>
              </w:rPr>
            </w:pPr>
          </w:p>
        </w:tc>
      </w:tr>
    </w:tbl>
    <w:p w:rsidR="000C0C22" w:rsidRDefault="000C0C22"/>
    <w:sectPr w:rsidR="000C0C2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F93"/>
    <w:rsid w:val="000C0C22"/>
    <w:rsid w:val="006C3C9D"/>
    <w:rsid w:val="007B6D30"/>
    <w:rsid w:val="009E3F93"/>
    <w:rsid w:val="00FC5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4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7-06T21:05:00Z</dcterms:created>
  <dcterms:modified xsi:type="dcterms:W3CDTF">2020-07-06T21:06:00Z</dcterms:modified>
</cp:coreProperties>
</file>